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D090C" w14:textId="77777777" w:rsidR="00B9715F" w:rsidRDefault="00B9715F" w:rsidP="00995036">
      <w:pPr>
        <w:spacing w:after="0"/>
        <w:rPr>
          <w:b/>
          <w:bCs/>
        </w:rPr>
      </w:pPr>
      <w:r>
        <w:rPr>
          <w:b/>
          <w:bCs/>
        </w:rPr>
        <w:t>Supplemental Table 1. Socio-demographic characteristics of survey participants, Uzbekistan, 2022</w:t>
      </w:r>
    </w:p>
    <w:tbl>
      <w:tblPr>
        <w:tblpPr w:leftFromText="180" w:rightFromText="180" w:vertAnchor="text" w:tblpXSpec="center" w:tblpY="1"/>
        <w:tblOverlap w:val="never"/>
        <w:tblW w:w="11250" w:type="dxa"/>
        <w:tblLayout w:type="fixed"/>
        <w:tblLook w:val="04A0" w:firstRow="1" w:lastRow="0" w:firstColumn="1" w:lastColumn="0" w:noHBand="0" w:noVBand="1"/>
      </w:tblPr>
      <w:tblGrid>
        <w:gridCol w:w="2250"/>
        <w:gridCol w:w="1350"/>
        <w:gridCol w:w="1710"/>
        <w:gridCol w:w="1350"/>
        <w:gridCol w:w="1620"/>
        <w:gridCol w:w="1350"/>
        <w:gridCol w:w="1620"/>
      </w:tblGrid>
      <w:tr w:rsidR="00F15233" w:rsidRPr="003D715B" w14:paraId="02A65DE6" w14:textId="77777777" w:rsidTr="00037738">
        <w:trPr>
          <w:trHeight w:val="471"/>
        </w:trPr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18887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F4E47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B9715F">
              <w:rPr>
                <w:rFonts w:eastAsia="Times New Roman" w:cs="Calibri"/>
                <w:b/>
                <w:bCs/>
                <w:sz w:val="20"/>
                <w:szCs w:val="20"/>
              </w:rPr>
              <w:t>Total</w:t>
            </w: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  <w:r w:rsidRPr="00B9715F">
              <w:rPr>
                <w:rFonts w:eastAsia="Times New Roman" w:cs="Calibri"/>
                <w:b/>
                <w:bCs/>
                <w:sz w:val="20"/>
                <w:szCs w:val="20"/>
              </w:rPr>
              <w:t>(N = 9,066)</w:t>
            </w:r>
          </w:p>
        </w:tc>
        <w:tc>
          <w:tcPr>
            <w:tcW w:w="297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ACC37" w14:textId="7088C744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3D715B">
              <w:rPr>
                <w:rFonts w:eastAsia="Times New Roman" w:cs="Calibri"/>
                <w:b/>
                <w:bCs/>
                <w:sz w:val="20"/>
                <w:szCs w:val="20"/>
              </w:rPr>
              <w:t>Responded to h</w:t>
            </w:r>
            <w:r w:rsidRPr="00B9715F">
              <w:rPr>
                <w:rFonts w:eastAsia="Times New Roman" w:cs="Calibri"/>
                <w:b/>
                <w:bCs/>
                <w:sz w:val="20"/>
                <w:szCs w:val="20"/>
              </w:rPr>
              <w:t>epatitis B</w:t>
            </w:r>
            <w:r w:rsidRPr="003D715B">
              <w:rPr>
                <w:rFonts w:eastAsia="Times New Roman" w:cs="Calibri"/>
                <w:b/>
                <w:bCs/>
                <w:sz w:val="20"/>
                <w:szCs w:val="20"/>
              </w:rPr>
              <w:t xml:space="preserve"> awareness </w:t>
            </w:r>
            <w:r w:rsidRPr="00B9715F">
              <w:rPr>
                <w:rFonts w:eastAsia="Times New Roman" w:cs="Calibri"/>
                <w:b/>
                <w:bCs/>
                <w:sz w:val="20"/>
                <w:szCs w:val="20"/>
              </w:rPr>
              <w:t> (N = 5,292)</w:t>
            </w:r>
          </w:p>
        </w:tc>
        <w:tc>
          <w:tcPr>
            <w:tcW w:w="297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92C54" w14:textId="3A104615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3D715B">
              <w:rPr>
                <w:rFonts w:eastAsia="Times New Roman" w:cs="Calibri"/>
                <w:b/>
                <w:bCs/>
                <w:sz w:val="20"/>
                <w:szCs w:val="20"/>
              </w:rPr>
              <w:t>Responded to h</w:t>
            </w:r>
            <w:r w:rsidRPr="00B9715F">
              <w:rPr>
                <w:rFonts w:eastAsia="Times New Roman" w:cs="Calibri"/>
                <w:b/>
                <w:bCs/>
                <w:sz w:val="20"/>
                <w:szCs w:val="20"/>
              </w:rPr>
              <w:t>epatitis C</w:t>
            </w:r>
            <w:r w:rsidRPr="003D715B">
              <w:rPr>
                <w:rFonts w:eastAsia="Times New Roman" w:cs="Calibri"/>
                <w:b/>
                <w:bCs/>
                <w:sz w:val="20"/>
                <w:szCs w:val="20"/>
              </w:rPr>
              <w:t xml:space="preserve"> awareness </w:t>
            </w: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  <w:r w:rsidRPr="00B9715F">
              <w:rPr>
                <w:rFonts w:eastAsia="Times New Roman" w:cs="Calibri"/>
                <w:b/>
                <w:bCs/>
                <w:sz w:val="20"/>
                <w:szCs w:val="20"/>
              </w:rPr>
              <w:t>(N = 7,925)</w:t>
            </w:r>
          </w:p>
        </w:tc>
      </w:tr>
      <w:tr w:rsidR="00A74D95" w:rsidRPr="003D715B" w14:paraId="1F46BD72" w14:textId="77777777" w:rsidTr="00037738">
        <w:trPr>
          <w:trHeight w:val="471"/>
        </w:trPr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CE9B1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DFA6D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D113E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B7C13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</w:p>
        </w:tc>
      </w:tr>
      <w:tr w:rsidR="00A74D95" w:rsidRPr="003D715B" w14:paraId="487E151A" w14:textId="77777777" w:rsidTr="00037738">
        <w:trPr>
          <w:trHeight w:val="233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E77E2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9FF28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B9715F">
              <w:rPr>
                <w:rFonts w:eastAsia="Times New Roman" w:cs="Calibri"/>
                <w:b/>
                <w:bCs/>
                <w:sz w:val="20"/>
                <w:szCs w:val="20"/>
              </w:rPr>
              <w:t>n</w:t>
            </w: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  <w:r w:rsidRPr="00B9715F">
              <w:rPr>
                <w:rFonts w:eastAsia="Times New Roman" w:cs="Calibri"/>
                <w:b/>
                <w:bCs/>
                <w:sz w:val="20"/>
                <w:szCs w:val="20"/>
              </w:rPr>
              <w:t xml:space="preserve"> (crude 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E644C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B9715F">
              <w:rPr>
                <w:rFonts w:eastAsia="Times New Roman" w:cs="Calibri"/>
                <w:b/>
                <w:bCs/>
                <w:sz w:val="20"/>
                <w:szCs w:val="20"/>
              </w:rPr>
              <w:t>Weighted % (95%CI)</w:t>
            </w: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A6505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B9715F">
              <w:rPr>
                <w:rFonts w:eastAsia="Times New Roman" w:cs="Calibri"/>
                <w:b/>
                <w:bCs/>
                <w:sz w:val="20"/>
                <w:szCs w:val="20"/>
              </w:rPr>
              <w:t>n</w:t>
            </w: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  <w:r w:rsidRPr="00B9715F">
              <w:rPr>
                <w:rFonts w:eastAsia="Times New Roman" w:cs="Calibri"/>
                <w:b/>
                <w:bCs/>
                <w:sz w:val="20"/>
                <w:szCs w:val="20"/>
              </w:rPr>
              <w:t xml:space="preserve"> (crude 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22723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B9715F">
              <w:rPr>
                <w:rFonts w:eastAsia="Times New Roman" w:cs="Calibri"/>
                <w:b/>
                <w:bCs/>
                <w:sz w:val="20"/>
                <w:szCs w:val="20"/>
              </w:rPr>
              <w:t>Weighted % (95%CI)</w:t>
            </w: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45E01" w14:textId="2A93CF50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3D715B">
              <w:rPr>
                <w:rFonts w:eastAsia="Times New Roman" w:cs="Calibri"/>
                <w:b/>
                <w:bCs/>
                <w:sz w:val="20"/>
                <w:szCs w:val="20"/>
              </w:rPr>
              <w:t>n</w:t>
            </w: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  <w:r w:rsidRPr="00B9715F">
              <w:rPr>
                <w:rFonts w:eastAsia="Times New Roman" w:cs="Calibri"/>
                <w:b/>
                <w:bCs/>
                <w:sz w:val="20"/>
                <w:szCs w:val="20"/>
              </w:rPr>
              <w:t xml:space="preserve"> (crude</w:t>
            </w:r>
            <w:r w:rsidRPr="003D715B">
              <w:rPr>
                <w:rFonts w:eastAsia="Times New Roman" w:cs="Calibri"/>
                <w:b/>
                <w:bCs/>
                <w:sz w:val="20"/>
                <w:szCs w:val="20"/>
              </w:rPr>
              <w:t xml:space="preserve"> </w:t>
            </w:r>
            <w:r w:rsidRPr="00B9715F">
              <w:rPr>
                <w:rFonts w:eastAsia="Times New Roman" w:cs="Calibr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7229A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B9715F">
              <w:rPr>
                <w:rFonts w:eastAsia="Times New Roman" w:cs="Calibri"/>
                <w:b/>
                <w:bCs/>
                <w:sz w:val="20"/>
                <w:szCs w:val="20"/>
              </w:rPr>
              <w:t>Weighted % (95%CI)</w:t>
            </w: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A74D95" w:rsidRPr="003D715B" w14:paraId="5FD0B87A" w14:textId="77777777" w:rsidTr="00037738">
        <w:trPr>
          <w:trHeight w:val="29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C50A0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ge Group (years)</w:t>
            </w: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DDD39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C980B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1AAA5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C752C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81525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FDF2B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A74D95" w:rsidRPr="003D715B" w14:paraId="63234E70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21129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  18-29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940DD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,898 (20.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A3880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29.1 (26.8–31.5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654A6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,091 (20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A4F73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27.0 (24.4–29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6E563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,645 (20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AF57B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28.9 (26.7–31.3)</w:t>
            </w:r>
          </w:p>
        </w:tc>
      </w:tr>
      <w:tr w:rsidR="00A74D95" w:rsidRPr="003D715B" w14:paraId="4108EC81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50796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  30-39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0EAB8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2,358 (26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97DE5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25.3 (23.6–27.2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F8724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,407 (26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05ED2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25.1 (22.8–27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289F7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2,052 (25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37CE2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25.8 (24.4–27.1)</w:t>
            </w:r>
          </w:p>
        </w:tc>
      </w:tr>
      <w:tr w:rsidR="00A74D95" w:rsidRPr="003D715B" w14:paraId="2F3AC4C6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5E277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  40-49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D9B49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,775 (19.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B383B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8.0 (16.7–19.4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8FAE3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,068 (20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DACEF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20.0 (17.9–22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017D5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,535 (19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EF309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7.9 (16.5–19.4)</w:t>
            </w:r>
          </w:p>
        </w:tc>
      </w:tr>
      <w:tr w:rsidR="00A74D95" w:rsidRPr="003D715B" w14:paraId="2B35D1D6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BB292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  50-59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E98A6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,542 (17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32432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3.8 (12.4–15.4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070CD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916 (17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42BC1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4.9 (13.2–16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F8FAA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,370 (17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72CAC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3.6 (12.2–15.1)</w:t>
            </w:r>
          </w:p>
        </w:tc>
      </w:tr>
      <w:tr w:rsidR="00A74D95" w:rsidRPr="003D715B" w14:paraId="76B01A48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FBE6F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  ≥60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981F0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,493 (16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AB751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3.8 (12.7–14.9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7842D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810 (15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6A5D1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3.1 (11.9–14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3F2F5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,323 (16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C650A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3.8 (12.7–15.0)</w:t>
            </w:r>
          </w:p>
        </w:tc>
      </w:tr>
      <w:tr w:rsidR="00A74D95" w:rsidRPr="003D715B" w14:paraId="6A5C9A2A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D36D0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ex</w:t>
            </w: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CB0BE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52111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28449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9A8B4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9E679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B64B4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A74D95" w:rsidRPr="003D715B" w14:paraId="221F25CA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33836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  Male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07298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3,245 (35.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8F82E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49.4 (46.1–52.7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5B0B7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,799 (34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91235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47.0 (44.0–5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C37CC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2,812 (35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55DF5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49.9 (47.1–52.7)</w:t>
            </w:r>
          </w:p>
        </w:tc>
      </w:tr>
      <w:tr w:rsidR="00A74D95" w:rsidRPr="003D715B" w14:paraId="06516F67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97E04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  Female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42BCE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5,821 (64.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15B32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50.6 (47.3–53.9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47371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3,493 (66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D8D91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53.0 (50.0–5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CD383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5,113 (64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B0848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50.1 (47.3–52.9)</w:t>
            </w:r>
          </w:p>
        </w:tc>
      </w:tr>
      <w:tr w:rsidR="00A74D95" w:rsidRPr="003D715B" w14:paraId="15547BD6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B80FB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Region</w:t>
            </w: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010BA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E66A4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48ED4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8080D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99491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56135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A74D95" w:rsidRPr="003D715B" w14:paraId="48371D4B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F6DB2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  Andijan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04545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,555 (17.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E285B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5.8 (8.7–27.1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EFF0F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589 (11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B9E50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0.3 (5.4–18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56849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,400 (17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E90DD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6.2 (8.6–28.2)</w:t>
            </w:r>
          </w:p>
        </w:tc>
      </w:tr>
      <w:tr w:rsidR="00A74D95" w:rsidRPr="003D715B" w14:paraId="6CBB740B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BB358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 xml:space="preserve">   </w:t>
            </w:r>
            <w:proofErr w:type="spellStart"/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Kashkadarya</w:t>
            </w:r>
            <w:proofErr w:type="spellEnd"/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BFC6E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,463 (16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FCA0D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6.1 (10.9–23.2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71024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726 (13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3107E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3.1 (8.8–19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C7C53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,369 (17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A7216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7.4 (11.7–25.1)</w:t>
            </w:r>
          </w:p>
        </w:tc>
      </w:tr>
      <w:tr w:rsidR="00A74D95" w:rsidRPr="003D715B" w14:paraId="6B8C1AB9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FA987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 xml:space="preserve">   </w:t>
            </w:r>
            <w:proofErr w:type="spellStart"/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Khorezm</w:t>
            </w:r>
            <w:proofErr w:type="spellEnd"/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790A8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844 (9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57D89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9.5 (5.9–14.7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DB7F4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462 (8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6D48C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9.0 (4.6–16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4CE96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540 (6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60E29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7.0 (3.6–13.2)</w:t>
            </w:r>
          </w:p>
        </w:tc>
      </w:tr>
      <w:tr w:rsidR="00A74D95" w:rsidRPr="003D715B" w14:paraId="5B68043E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A2350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 xml:space="preserve">   </w:t>
            </w:r>
            <w:proofErr w:type="spellStart"/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Karakalpakstan</w:t>
            </w:r>
            <w:proofErr w:type="spellEnd"/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9BADC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911 (10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25B13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9.6 (5.2–17.1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C9083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757 (14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0DCAA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3.9 (6.6–26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E2EE3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903 (11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99F18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1.0 (5.9–19.6)</w:t>
            </w:r>
          </w:p>
        </w:tc>
      </w:tr>
      <w:tr w:rsidR="00A74D95" w:rsidRPr="003D715B" w14:paraId="6FB79398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79837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  Samarkand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739B7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,546 (17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E031C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9.2 (11.8–29.6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A3D02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585 (11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36EE3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3.1 (7.8–21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1C95C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,075 (13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6D8E3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4.9 (7.5–27.3)</w:t>
            </w:r>
          </w:p>
        </w:tc>
      </w:tr>
      <w:tr w:rsidR="00A74D95" w:rsidRPr="003D715B" w14:paraId="6D8EC47E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61072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  Tashkent city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1EAB7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,279 (14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62759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4.9 (11.5–19.2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07C5C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859 (16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FDF5E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7.1 (12.4–23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8DC10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,275 (16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F0D27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7.2 (13.1–22.3)</w:t>
            </w:r>
          </w:p>
        </w:tc>
      </w:tr>
      <w:tr w:rsidR="00A74D95" w:rsidRPr="003D715B" w14:paraId="304ABC49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50B57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  Tashkent region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0BBEE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,468 (16.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6838F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4.8 (10.3–21.0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1E695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,314 (24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7AF9C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23.6 (16.4–32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8A01A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,363 (17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2FAA2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6.3 (11.1–23.4)</w:t>
            </w:r>
          </w:p>
        </w:tc>
      </w:tr>
      <w:tr w:rsidR="00A74D95" w:rsidRPr="003D715B" w14:paraId="196632E3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5FA09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609FA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9AC6F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91EC1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D9255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36D8C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E3CD8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A74D95" w:rsidRPr="003D715B" w14:paraId="6DBE8F09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AF174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  Uzbek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DB174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7,091 (85.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D7F77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87.3 (81.3–91.6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FD2C9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4,008 (80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61D06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82.8 (73.6–89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424E7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6,254 (84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894D2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86.1 (79.4–90.9)</w:t>
            </w:r>
          </w:p>
        </w:tc>
      </w:tr>
      <w:tr w:rsidR="00A74D95" w:rsidRPr="003D715B" w14:paraId="78F32219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24ECB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  Non-Uzbek  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5ABC6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,231 (14.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B7F3C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2.7 (8.4–18.7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CCC07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962 (19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C2154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7.2 (10.7–26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765DD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,175 (15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B9AAA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3.9 (9.1–20.6)</w:t>
            </w:r>
          </w:p>
        </w:tc>
      </w:tr>
      <w:tr w:rsidR="00A74D95" w:rsidRPr="003D715B" w14:paraId="757AC3AA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01218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2E3AF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5768F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21874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0DF14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AB9F0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C0475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A74D95" w:rsidRPr="003D715B" w14:paraId="1E33ABC7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13D7C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  Never married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060BE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866 (10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C1053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5.4 (13.6–17.3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B0C92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494 (10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E1215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4.0 (12.4–15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88FB0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768 (10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D2788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5.8 (14.1–17.6)</w:t>
            </w:r>
          </w:p>
        </w:tc>
      </w:tr>
      <w:tr w:rsidR="00A74D95" w:rsidRPr="003D715B" w14:paraId="3E9D35B6" w14:textId="77777777" w:rsidTr="00037738">
        <w:trPr>
          <w:trHeight w:val="27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1A55E" w14:textId="57DE767A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 xml:space="preserve">   </w:t>
            </w:r>
            <w:r w:rsidR="00EC7574">
              <w:rPr>
                <w:rFonts w:eastAsia="Times New Roman" w:cs="Calibri"/>
                <w:color w:val="000000"/>
                <w:sz w:val="20"/>
                <w:szCs w:val="20"/>
              </w:rPr>
              <w:t>M</w:t>
            </w: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arried/living with partner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1EA34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6,503 (80.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2ABAE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77.1 (75.2–79.0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0DD13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3,958 (81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DD17B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78.7 (76.1–81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A42A3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5,842 (80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B3F1C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77.2 (75.2–79.2)</w:t>
            </w:r>
          </w:p>
        </w:tc>
      </w:tr>
      <w:tr w:rsidR="00A74D95" w:rsidRPr="003D715B" w14:paraId="64800C04" w14:textId="77777777" w:rsidTr="00037738">
        <w:trPr>
          <w:trHeight w:val="395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24B9A" w14:textId="34F66230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Separated/divorced/widow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B2D89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701 (8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EAB66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7.5 (5.7–9.8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23E98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418 (8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8458D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7.3 (5.5–9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1277D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608 (8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4A439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7.0 (5.2–9.4)</w:t>
            </w:r>
          </w:p>
        </w:tc>
      </w:tr>
      <w:tr w:rsidR="00A74D95" w:rsidRPr="003D715B" w14:paraId="42D90FF1" w14:textId="77777777" w:rsidTr="007C2E43">
        <w:trPr>
          <w:trHeight w:val="242"/>
        </w:trPr>
        <w:tc>
          <w:tcPr>
            <w:tcW w:w="1125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97A20" w14:textId="5B747C16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ighest level of education complete</w:t>
            </w:r>
            <w:r w:rsidRPr="003D715B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</w:t>
            </w: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 </w:t>
            </w:r>
          </w:p>
        </w:tc>
      </w:tr>
      <w:tr w:rsidR="00A74D95" w:rsidRPr="003D715B" w14:paraId="284EA833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5733C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  Secondary school or less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280BE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218 (2.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1B87C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2.7 (1.9–3.9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F677C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12 (2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1AC08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2.3 (1.4–3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17A49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74 (2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D1204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2.4 (1.6–3.5)</w:t>
            </w:r>
          </w:p>
        </w:tc>
      </w:tr>
      <w:tr w:rsidR="00A74D95" w:rsidRPr="003D715B" w14:paraId="09131F5A" w14:textId="77777777" w:rsidTr="00037738">
        <w:trPr>
          <w:trHeight w:val="58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76D7D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  Technical/vocational school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040C3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3,320 (42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11F22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42.8 (36.0–49.8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407DC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,842 (38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E58B7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38.4 (32.4–44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E3D80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2,948 (41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A02E3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39.9 (33.1–47.2)</w:t>
            </w:r>
          </w:p>
        </w:tc>
      </w:tr>
      <w:tr w:rsidR="00A74D95" w:rsidRPr="003D715B" w14:paraId="69B1FA8F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677D1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  University or higher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F68A4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4,306 (54.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E1BA5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54.5 (47.4–61.4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74808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2,896 (59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33280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59.3 (52.7–65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518F1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4,043 (56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A911F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57.7 (50.4–64.7)</w:t>
            </w:r>
          </w:p>
        </w:tc>
      </w:tr>
      <w:tr w:rsidR="00A74D95" w:rsidRPr="003D715B" w14:paraId="4A8EDF0F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636A2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ADA43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42E74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70A8E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CD183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E65F4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A39E7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 w:rsidR="00A74D95" w:rsidRPr="003D715B" w14:paraId="11965459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00F53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    </w:t>
            </w: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Employed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8CAEE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3,289 (40.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DD5E4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43.0 (38.3–47.7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365F7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2,231 (45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BA247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46.3 (40.8–51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D46D9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3,027 (41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3D07E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44.5 (40.2–48.9)</w:t>
            </w:r>
          </w:p>
        </w:tc>
      </w:tr>
      <w:tr w:rsidR="00A74D95" w:rsidRPr="003D715B" w14:paraId="64395F64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E954D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   Retired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282F0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,345 (16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61478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3.2 (11.9–14.6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C0CEC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753 (15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87E99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2.5 (10.8–14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D644A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,247 (17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D20E7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13.4 (12.0–14.9)</w:t>
            </w:r>
          </w:p>
        </w:tc>
      </w:tr>
      <w:tr w:rsidR="00A74D95" w:rsidRPr="003D715B" w14:paraId="56F2DDB7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D5A4B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    Homemaker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DB65B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2,145 (26.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982FF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21.4 (18.6–24.4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3447C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,248 (25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71D58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20.7 (17.6–24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D79B4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,899 (26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2EC32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20.8 (17.9–23.9)</w:t>
            </w:r>
          </w:p>
        </w:tc>
      </w:tr>
      <w:tr w:rsidR="00A74D95" w:rsidRPr="003D715B" w14:paraId="5B4ECF66" w14:textId="77777777" w:rsidTr="00037738">
        <w:trPr>
          <w:trHeight w:val="29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09E28" w14:textId="77777777" w:rsidR="00A74D95" w:rsidRPr="00B9715F" w:rsidRDefault="00A74D95" w:rsidP="002A017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lastRenderedPageBreak/>
              <w:t>    Unemployed/student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034DA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,275 (15.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8849B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22.5 (18.4–27.1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4205B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701 (14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9E1B4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20.6 (15.4–26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49B65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B9715F">
              <w:rPr>
                <w:rFonts w:eastAsia="Times New Roman" w:cs="Calibri"/>
                <w:sz w:val="20"/>
                <w:szCs w:val="20"/>
              </w:rPr>
              <w:t>1,132 (15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A5CD7" w14:textId="77777777" w:rsidR="00A74D95" w:rsidRPr="00B9715F" w:rsidRDefault="00A74D95" w:rsidP="002A017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B9715F">
              <w:rPr>
                <w:rFonts w:eastAsia="Times New Roman" w:cs="Calibri"/>
                <w:color w:val="000000"/>
                <w:sz w:val="20"/>
                <w:szCs w:val="20"/>
              </w:rPr>
              <w:t>21.3 (17.4–25.8)</w:t>
            </w:r>
          </w:p>
        </w:tc>
      </w:tr>
    </w:tbl>
    <w:p w14:paraId="1F48E4F7" w14:textId="77777777" w:rsidR="003B0466" w:rsidRDefault="003B0466" w:rsidP="001B2036">
      <w:pPr>
        <w:spacing w:after="0"/>
      </w:pPr>
    </w:p>
    <w:sectPr w:rsidR="003B0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15F"/>
    <w:rsid w:val="00037738"/>
    <w:rsid w:val="001B2036"/>
    <w:rsid w:val="00250961"/>
    <w:rsid w:val="002A0170"/>
    <w:rsid w:val="00381383"/>
    <w:rsid w:val="003B0466"/>
    <w:rsid w:val="003D715B"/>
    <w:rsid w:val="0040470E"/>
    <w:rsid w:val="0044588D"/>
    <w:rsid w:val="00520E14"/>
    <w:rsid w:val="00607E31"/>
    <w:rsid w:val="0062546D"/>
    <w:rsid w:val="006C142E"/>
    <w:rsid w:val="007C2E43"/>
    <w:rsid w:val="008F64EF"/>
    <w:rsid w:val="00995036"/>
    <w:rsid w:val="00A74D95"/>
    <w:rsid w:val="00AF7815"/>
    <w:rsid w:val="00B9715F"/>
    <w:rsid w:val="00CD1FF3"/>
    <w:rsid w:val="00DF35D1"/>
    <w:rsid w:val="00EA2345"/>
    <w:rsid w:val="00EC7574"/>
    <w:rsid w:val="00F15233"/>
    <w:rsid w:val="00F62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D6BDC"/>
  <w15:chartTrackingRefBased/>
  <w15:docId w15:val="{B00FF478-8F36-4755-9D10-406C7E97C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15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71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71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71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1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1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15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15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15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15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1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71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71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1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1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1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1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1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1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71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71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15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71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715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71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715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71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1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1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71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709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7677E108F6DA4FBF7F2B87B02830FF" ma:contentTypeVersion="16" ma:contentTypeDescription="Create a new document." ma:contentTypeScope="" ma:versionID="86974696c3a894019fa9b28e009364d7">
  <xsd:schema xmlns:xsd="http://www.w3.org/2001/XMLSchema" xmlns:xs="http://www.w3.org/2001/XMLSchema" xmlns:p="http://schemas.microsoft.com/office/2006/metadata/properties" xmlns:ns2="c96ca133-252e-497a-b20b-82bec425a047" xmlns:ns3="f242312b-7094-417a-bf5d-fd18a1a27885" targetNamespace="http://schemas.microsoft.com/office/2006/metadata/properties" ma:root="true" ma:fieldsID="e2176d9fe8424900ed8354841f22a47b" ns2:_="" ns3:_="">
    <xsd:import namespace="c96ca133-252e-497a-b20b-82bec425a047"/>
    <xsd:import namespace="f242312b-7094-417a-bf5d-fd18a1a278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6ca133-252e-497a-b20b-82bec425a0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42312b-7094-417a-bf5d-fd18a1a2788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0e94809f-33da-431c-97c3-ac324e5365c5}" ma:internalName="TaxCatchAll" ma:showField="CatchAllData" ma:web="f242312b-7094-417a-bf5d-fd18a1a278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96ca133-252e-497a-b20b-82bec425a047">
      <Terms xmlns="http://schemas.microsoft.com/office/infopath/2007/PartnerControls"/>
    </lcf76f155ced4ddcb4097134ff3c332f>
    <TaxCatchAll xmlns="f242312b-7094-417a-bf5d-fd18a1a27885" xsi:nil="true"/>
  </documentManagement>
</p:properties>
</file>

<file path=customXml/itemProps1.xml><?xml version="1.0" encoding="utf-8"?>
<ds:datastoreItem xmlns:ds="http://schemas.openxmlformats.org/officeDocument/2006/customXml" ds:itemID="{F70BA78A-81B4-49A5-A169-36C2935C12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D8A9AB-FB35-45CE-A4FE-BD2D1EBDD4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6ca133-252e-497a-b20b-82bec425a047"/>
    <ds:schemaRef ds:uri="f242312b-7094-417a-bf5d-fd18a1a278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61DEE7-FF7F-426E-9158-C04469D0BA61}">
  <ds:schemaRefs>
    <ds:schemaRef ds:uri="http://schemas.openxmlformats.org/package/2006/metadata/core-properties"/>
    <ds:schemaRef ds:uri="http://schemas.microsoft.com/office/2006/documentManagement/types"/>
    <ds:schemaRef ds:uri="f242312b-7094-417a-bf5d-fd18a1a27885"/>
    <ds:schemaRef ds:uri="http://purl.org/dc/terms/"/>
    <ds:schemaRef ds:uri="http://purl.org/dc/dcmitype/"/>
    <ds:schemaRef ds:uri="http://schemas.microsoft.com/office/infopath/2007/PartnerControls"/>
    <ds:schemaRef ds:uri="http://schemas.microsoft.com/office/2006/metadata/properties"/>
    <ds:schemaRef ds:uri="c96ca133-252e-497a-b20b-82bec425a047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2762</Characters>
  <Application>Microsoft Office Word</Application>
  <DocSecurity>0</DocSecurity>
  <Lines>23</Lines>
  <Paragraphs>6</Paragraphs>
  <ScaleCrop>false</ScaleCrop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hme, Rania A. (CDC/NCHHSTP/DVH)</dc:creator>
  <cp:keywords/>
  <dc:description/>
  <cp:lastModifiedBy>Tohme, Rania A. (CDC/NCHHSTP/DVH)</cp:lastModifiedBy>
  <cp:revision>2</cp:revision>
  <dcterms:created xsi:type="dcterms:W3CDTF">2025-11-21T20:14:00Z</dcterms:created>
  <dcterms:modified xsi:type="dcterms:W3CDTF">2025-11-21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11-19T14:45:1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bb35ab2-da04-4aa0-9316-ac803953458e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  <property fmtid="{D5CDD505-2E9C-101B-9397-08002B2CF9AE}" pid="10" name="ContentTypeId">
    <vt:lpwstr>0x010100A97677E108F6DA4FBF7F2B87B02830FF</vt:lpwstr>
  </property>
  <property fmtid="{D5CDD505-2E9C-101B-9397-08002B2CF9AE}" pid="11" name="MediaServiceImageTags">
    <vt:lpwstr/>
  </property>
</Properties>
</file>